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739E6" w14:textId="3B62D3BF" w:rsidR="00BD4936" w:rsidRPr="00DA5D85" w:rsidRDefault="00DA5D85" w:rsidP="002B519F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bookmarkStart w:id="0" w:name="OLE_LINK22"/>
      <w:bookmarkStart w:id="1" w:name="OLE_LINK58"/>
      <w:r w:rsidRPr="00DA5D8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</w:t>
      </w:r>
      <w:r w:rsidR="00141BD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6</w:t>
      </w:r>
      <w:r w:rsidRPr="00DA5D8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Table.</w:t>
      </w:r>
      <w:r w:rsidR="002B519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 w:rsidR="00611568" w:rsidRPr="006115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Percentage Contribution of Life Cycle Stages to Total Carbon</w:t>
      </w:r>
      <w:r w:rsidR="002B5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611568" w:rsidRPr="006115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Footprint per Device</w:t>
      </w:r>
      <w:r w:rsidR="002B5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     </w:t>
      </w:r>
      <w:bookmarkEnd w:id="1"/>
      <w:r w:rsidR="002B5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                                                </w:t>
      </w:r>
    </w:p>
    <w:tbl>
      <w:tblPr>
        <w:tblpPr w:leftFromText="180" w:rightFromText="180" w:vertAnchor="text" w:tblpY="1"/>
        <w:tblOverlap w:val="never"/>
        <w:tblW w:w="9111" w:type="dxa"/>
        <w:shd w:val="clear" w:color="auto" w:fill="FCFCFC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1984"/>
        <w:gridCol w:w="1701"/>
        <w:gridCol w:w="1701"/>
        <w:gridCol w:w="2127"/>
      </w:tblGrid>
      <w:tr w:rsidR="002B519F" w:rsidRPr="002B519F" w14:paraId="348A8225" w14:textId="1AB4C2B6" w:rsidTr="002B519F">
        <w:trPr>
          <w:tblHeader/>
        </w:trPr>
        <w:tc>
          <w:tcPr>
            <w:tcW w:w="1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bookmarkEnd w:id="0"/>
          <w:p w14:paraId="7294EE86" w14:textId="02F7B370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>Devic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B43A595" w14:textId="175D993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>Life Cycle Stag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8987387" w14:textId="260652C8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 xml:space="preserve">Contribution (kg </w:t>
            </w:r>
            <w:proofErr w:type="spellStart"/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>CO₂e</w:t>
            </w:r>
            <w:proofErr w:type="spellEnd"/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AF3DAD7" w14:textId="072F9343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Contribution (%)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vAlign w:val="center"/>
          </w:tcPr>
          <w:p w14:paraId="239E8A73" w14:textId="47312AF6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</w:rPr>
              <w:t>Hotspot Analysis</w:t>
            </w:r>
          </w:p>
        </w:tc>
      </w:tr>
      <w:tr w:rsidR="002B519F" w:rsidRPr="002B519F" w14:paraId="384A9303" w14:textId="14321873" w:rsidTr="002B519F">
        <w:tc>
          <w:tcPr>
            <w:tcW w:w="1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7FD20F1" w14:textId="5095D5C6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bookmarkStart w:id="2" w:name="_Hlk213333817"/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Reusable Laryngoscope (VL310-3-3)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F845E36" w14:textId="1F36FD40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Material &amp; Manufacturing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E9DF248" w14:textId="1B9E3E71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14.07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D523BCF" w14:textId="20CE45C0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98.8%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vAlign w:val="center"/>
          </w:tcPr>
          <w:p w14:paraId="60E0AFDE" w14:textId="2456A248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Primary Hotspot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</w:tr>
      <w:tr w:rsidR="002B519F" w:rsidRPr="002B519F" w14:paraId="6F872070" w14:textId="26C7CB6A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F11E0A3" w14:textId="1A7CE30D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7AC067A" w14:textId="2A9C5B3B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Transportation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359ED2F" w14:textId="4B64AD51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21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781C90A" w14:textId="7059CFD1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59D36D56" w14:textId="40868B7F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Negligible</w:t>
            </w:r>
          </w:p>
        </w:tc>
      </w:tr>
      <w:tr w:rsidR="00244C6D" w:rsidRPr="002B519F" w14:paraId="7B4E2492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6C3FD53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7DA153F" w14:textId="04A269AC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Use (Sterilization)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46DDF4A" w14:textId="65BC997D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150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61BE5B6" w14:textId="0F593E7C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1.1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07484A11" w14:textId="6DBEC800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Secondary for reusables</w:t>
            </w:r>
          </w:p>
        </w:tc>
      </w:tr>
      <w:tr w:rsidR="00244C6D" w:rsidRPr="002B519F" w14:paraId="104D1988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1719619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D981041" w14:textId="4B0BA79A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End-of-Life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DB458EB" w14:textId="1929A5AD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06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AC3F7E7" w14:textId="6DC59272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3B0A2C2A" w14:textId="4F900CE2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Negligible</w:t>
            </w:r>
          </w:p>
        </w:tc>
      </w:tr>
      <w:tr w:rsidR="00244C6D" w:rsidRPr="002B519F" w14:paraId="304DD4F8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1FD6A92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1EE0CC5" w14:textId="644B227A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Total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46CE870" w14:textId="31767D22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14.256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11DFFCE" w14:textId="29AB60E3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100%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26EB69FD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</w:p>
        </w:tc>
      </w:tr>
      <w:tr w:rsidR="00244C6D" w:rsidRPr="002B519F" w14:paraId="1C4DC5AD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03F0554" w14:textId="2EB0AEA5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Disposable Laryngoscope (TD-C-IV-3)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CBC4088" w14:textId="4B28C309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Material &amp; Manufacturing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D047327" w14:textId="75CF1AF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14.593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EC27F86" w14:textId="254A68BF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99.7%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66A3284B" w14:textId="32A13A55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Primary Hotspot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</w:tr>
      <w:tr w:rsidR="00244C6D" w:rsidRPr="002B519F" w14:paraId="098E4C04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D0CC415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DCB6239" w14:textId="6E47ABA3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Transportation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E8403A4" w14:textId="4E908779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23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98C89D1" w14:textId="19A9FF28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2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3F8FC53B" w14:textId="29AE5EF9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Negligible</w:t>
            </w:r>
          </w:p>
        </w:tc>
      </w:tr>
      <w:tr w:rsidR="00244C6D" w:rsidRPr="002B519F" w14:paraId="687BD62C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FD0F4D0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E4CD4EF" w14:textId="217E4E33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Use (Sterilization)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491BAF4" w14:textId="058AC8E8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00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5BDEC39" w14:textId="384A1F9C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621C086B" w14:textId="0EAB6769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Not applicable</w:t>
            </w:r>
          </w:p>
        </w:tc>
      </w:tr>
      <w:tr w:rsidR="00244C6D" w:rsidRPr="002B519F" w14:paraId="272839B5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837AF59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B4ECE90" w14:textId="60AAE269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End-of-Life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9572D00" w14:textId="16BCC9FD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17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06625CD" w14:textId="639D9B5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49C50A48" w14:textId="305D4DCB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Negligible</w:t>
            </w:r>
          </w:p>
        </w:tc>
      </w:tr>
      <w:tr w:rsidR="00244C6D" w:rsidRPr="002B519F" w14:paraId="7579DB57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EE49A38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2FD3176" w14:textId="067E41E3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Total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65F2A8D" w14:textId="34B24C7A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14.633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BF01CEB" w14:textId="372CA1D6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100%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259237F8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</w:p>
        </w:tc>
      </w:tr>
      <w:tr w:rsidR="00244C6D" w:rsidRPr="002B519F" w14:paraId="2F14CCCA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777F529" w14:textId="46496D74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Reusable Stylet (TRS-P2-3)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0050728" w14:textId="09F8C566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Material &amp; Manufacturing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BF0342A" w14:textId="27B98DC2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14.315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90E16A9" w14:textId="14800BB1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98.8%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1C882C36" w14:textId="0F4D5255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Primary Hotspot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</w:tr>
      <w:tr w:rsidR="00244C6D" w:rsidRPr="002B519F" w14:paraId="3906A3AB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12A6B96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36E4071" w14:textId="245C2FDE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Transportation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7AB1EEC" w14:textId="7FA518D5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21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ACDFE7B" w14:textId="7BB6A4A0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1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6BA877BE" w14:textId="28D69B11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Negligible</w:t>
            </w:r>
          </w:p>
        </w:tc>
      </w:tr>
      <w:tr w:rsidR="00244C6D" w:rsidRPr="002B519F" w14:paraId="76A00E55" w14:textId="77777777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35AA915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815625E" w14:textId="4C07A84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Use (Sterilization)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76BA4E3" w14:textId="5CCF821C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150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7A17228" w14:textId="1FBF4F9B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1.0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57A52C44" w14:textId="095DA236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Secondary for reusables</w:t>
            </w:r>
          </w:p>
        </w:tc>
      </w:tr>
      <w:tr w:rsidR="002B519F" w:rsidRPr="002B519F" w14:paraId="19850FCE" w14:textId="1F164F31" w:rsidTr="002B519F">
        <w:tc>
          <w:tcPr>
            <w:tcW w:w="1598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5464505" w14:textId="7A77EEFC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55F26A9" w14:textId="6824AE3B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End-of-Life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5A896A2" w14:textId="623D0B9C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03</w:t>
            </w:r>
          </w:p>
        </w:tc>
        <w:tc>
          <w:tcPr>
            <w:tcW w:w="170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54F6D32" w14:textId="5AF35B61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0.0%</w:t>
            </w:r>
          </w:p>
        </w:tc>
        <w:tc>
          <w:tcPr>
            <w:tcW w:w="2127" w:type="dxa"/>
            <w:shd w:val="clear" w:color="auto" w:fill="FCFCFC"/>
            <w:vAlign w:val="center"/>
          </w:tcPr>
          <w:p w14:paraId="35E8C133" w14:textId="45056DCE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Negligible</w:t>
            </w:r>
          </w:p>
        </w:tc>
      </w:tr>
      <w:tr w:rsidR="00244C6D" w:rsidRPr="002B519F" w14:paraId="329769ED" w14:textId="77777777" w:rsidTr="002B519F">
        <w:tc>
          <w:tcPr>
            <w:tcW w:w="1598" w:type="dxa"/>
            <w:tcBorders>
              <w:bottom w:val="single" w:sz="6" w:space="0" w:color="auto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9D600F0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1EEE39C" w14:textId="7C52624E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Total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49EAB25" w14:textId="7F924ECE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14.488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6186B41" w14:textId="2AE63A6F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  <w:r w:rsidRPr="00BE3FC8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:bdr w:val="none" w:sz="0" w:space="0" w:color="auto" w:frame="1"/>
              </w:rPr>
              <w:t>​100%​</w:t>
            </w:r>
            <w:r w:rsidRPr="00BE3FC8"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  <w:t>​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shd w:val="clear" w:color="auto" w:fill="FCFCFC"/>
            <w:vAlign w:val="center"/>
          </w:tcPr>
          <w:p w14:paraId="31D77B06" w14:textId="77777777" w:rsidR="00244C6D" w:rsidRPr="002B519F" w:rsidRDefault="00244C6D" w:rsidP="002B51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pacing w:val="-2"/>
                <w:kern w:val="0"/>
                <w:szCs w:val="21"/>
              </w:rPr>
            </w:pPr>
          </w:p>
        </w:tc>
      </w:tr>
    </w:tbl>
    <w:bookmarkEnd w:id="2"/>
    <w:p w14:paraId="1FB4BB88" w14:textId="26A6D44A" w:rsidR="00BD4936" w:rsidRPr="005E117A" w:rsidRDefault="005E117A" w:rsidP="002B519F">
      <w:pPr>
        <w:widowControl/>
        <w:spacing w:line="480" w:lineRule="auto"/>
        <w:jc w:val="left"/>
        <w:textAlignment w:val="center"/>
        <w:rPr>
          <w:rStyle w:val="a7"/>
          <w:rFonts w:ascii="Times New Roman" w:hAnsi="Times New Roman" w:cs="Times New Roman"/>
          <w:spacing w:val="-2"/>
          <w:sz w:val="24"/>
          <w:bdr w:val="none" w:sz="0" w:space="0" w:color="auto" w:frame="1"/>
          <w:shd w:val="clear" w:color="auto" w:fill="FFFFFF"/>
        </w:rPr>
      </w:pPr>
      <w:proofErr w:type="spellStart"/>
      <w:proofErr w:type="gramStart"/>
      <w:r w:rsidRPr="005E117A">
        <w:rPr>
          <w:rStyle w:val="a7"/>
          <w:rFonts w:ascii="Times New Roman" w:hAnsi="Times New Roman" w:cs="Times New Roman"/>
          <w:color w:val="000000"/>
          <w:spacing w:val="-2"/>
          <w:sz w:val="24"/>
          <w:bdr w:val="none" w:sz="0" w:space="0" w:color="auto" w:frame="1"/>
          <w:shd w:val="clear" w:color="auto" w:fill="FFFFFF"/>
        </w:rPr>
        <w:lastRenderedPageBreak/>
        <w:t>Note:</w:t>
      </w:r>
      <w:r w:rsidR="002B519F" w:rsidRPr="005E117A">
        <w:rPr>
          <w:rStyle w:val="a7"/>
          <w:rFonts w:ascii="Times New Roman" w:hAnsi="Times New Roman" w:cs="Times New Roman"/>
          <w:spacing w:val="-2"/>
          <w:sz w:val="24"/>
          <w:bdr w:val="none" w:sz="0" w:space="0" w:color="auto" w:frame="1"/>
          <w:shd w:val="clear" w:color="auto" w:fill="FFFFFF"/>
        </w:rPr>
        <w:t>The</w:t>
      </w:r>
      <w:proofErr w:type="spellEnd"/>
      <w:proofErr w:type="gramEnd"/>
      <w:r w:rsidR="002B519F" w:rsidRPr="005E117A">
        <w:rPr>
          <w:rStyle w:val="a7"/>
          <w:rFonts w:ascii="Times New Roman" w:hAnsi="Times New Roman" w:cs="Times New Roman"/>
          <w:spacing w:val="-2"/>
          <w:sz w:val="24"/>
          <w:bdr w:val="none" w:sz="0" w:space="0" w:color="auto" w:frame="1"/>
          <w:shd w:val="clear" w:color="auto" w:fill="FFFFFF"/>
        </w:rPr>
        <w:t xml:space="preserve"> percentage contribution of each life cycle stage was calculated based on the global warming potential (kg </w:t>
      </w:r>
      <w:proofErr w:type="spellStart"/>
      <w:r w:rsidR="002B519F" w:rsidRPr="005E117A">
        <w:rPr>
          <w:rStyle w:val="a7"/>
          <w:rFonts w:ascii="Times New Roman" w:hAnsi="Times New Roman" w:cs="Times New Roman"/>
          <w:spacing w:val="-2"/>
          <w:sz w:val="24"/>
          <w:bdr w:val="none" w:sz="0" w:space="0" w:color="auto" w:frame="1"/>
          <w:shd w:val="clear" w:color="auto" w:fill="FFFFFF"/>
        </w:rPr>
        <w:t>CO₂e</w:t>
      </w:r>
      <w:proofErr w:type="spellEnd"/>
      <w:r w:rsidR="002B519F" w:rsidRPr="005E117A">
        <w:rPr>
          <w:rStyle w:val="a7"/>
          <w:rFonts w:ascii="Times New Roman" w:hAnsi="Times New Roman" w:cs="Times New Roman"/>
          <w:spacing w:val="-2"/>
          <w:sz w:val="24"/>
          <w:bdr w:val="none" w:sz="0" w:space="0" w:color="auto" w:frame="1"/>
          <w:shd w:val="clear" w:color="auto" w:fill="FFFFFF"/>
        </w:rPr>
        <w:t>) attributable to a single use of the device (i.e., per functional unit). This includes amortizing the impacts of manufacturing and end-of-life for reusable devices over their respective lifetimes.</w:t>
      </w:r>
      <w:r w:rsidR="00D16105" w:rsidRPr="005E117A">
        <w:rPr>
          <w:rStyle w:val="a7"/>
          <w:rFonts w:ascii="Times New Roman" w:hAnsi="Times New Roman" w:cs="Times New Roman"/>
          <w:color w:val="000000"/>
          <w:spacing w:val="-2"/>
          <w:sz w:val="24"/>
          <w:bdr w:val="none" w:sz="0" w:space="0" w:color="auto" w:frame="1"/>
          <w:shd w:val="clear" w:color="auto" w:fill="FFFFFF"/>
        </w:rPr>
        <w:t xml:space="preserve"> </w:t>
      </w:r>
    </w:p>
    <w:sectPr w:rsidR="00BD4936" w:rsidRPr="005E117A" w:rsidSect="00244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B616D" w14:textId="77777777" w:rsidR="00181024" w:rsidRDefault="00181024" w:rsidP="00C27B7D">
      <w:r>
        <w:separator/>
      </w:r>
    </w:p>
  </w:endnote>
  <w:endnote w:type="continuationSeparator" w:id="0">
    <w:p w14:paraId="2F1B93FA" w14:textId="77777777" w:rsidR="00181024" w:rsidRDefault="00181024" w:rsidP="00C27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F269F" w14:textId="77777777" w:rsidR="00181024" w:rsidRDefault="00181024" w:rsidP="00C27B7D">
      <w:r>
        <w:separator/>
      </w:r>
    </w:p>
  </w:footnote>
  <w:footnote w:type="continuationSeparator" w:id="0">
    <w:p w14:paraId="72D78E77" w14:textId="77777777" w:rsidR="00181024" w:rsidRDefault="00181024" w:rsidP="00C27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DB86C7"/>
    <w:rsid w:val="EFDB86C7"/>
    <w:rsid w:val="F5BF6D1C"/>
    <w:rsid w:val="0012079A"/>
    <w:rsid w:val="00141BD7"/>
    <w:rsid w:val="00181024"/>
    <w:rsid w:val="00244C6D"/>
    <w:rsid w:val="0029316C"/>
    <w:rsid w:val="002B519F"/>
    <w:rsid w:val="005E117A"/>
    <w:rsid w:val="00611568"/>
    <w:rsid w:val="006E67ED"/>
    <w:rsid w:val="00B611FF"/>
    <w:rsid w:val="00B871C7"/>
    <w:rsid w:val="00BB7F05"/>
    <w:rsid w:val="00BD4936"/>
    <w:rsid w:val="00C27B7D"/>
    <w:rsid w:val="00D16105"/>
    <w:rsid w:val="00DA5D85"/>
    <w:rsid w:val="00EC6196"/>
    <w:rsid w:val="00F43A98"/>
    <w:rsid w:val="6FFF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80FF4"/>
  <w15:docId w15:val="{C3F58541-D9F8-4CFB-BA38-15E157FD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7B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27B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27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27B7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Emphasis"/>
    <w:basedOn w:val="a0"/>
    <w:uiPriority w:val="20"/>
    <w:qFormat/>
    <w:rsid w:val="005E11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y^_^</dc:creator>
  <cp:lastModifiedBy>丹阳 潘</cp:lastModifiedBy>
  <cp:revision>5</cp:revision>
  <dcterms:created xsi:type="dcterms:W3CDTF">2025-11-06T07:11:00Z</dcterms:created>
  <dcterms:modified xsi:type="dcterms:W3CDTF">2025-11-12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6039AA5BC07A0B88E4F77D68E31FE780_43</vt:lpwstr>
  </property>
</Properties>
</file>